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ABD" w:rsidRPr="002D5ABD" w:rsidRDefault="002D5ABD" w:rsidP="002D5ABD">
      <w:pPr>
        <w:spacing w:after="160" w:line="480" w:lineRule="auto"/>
        <w:rPr>
          <w:rFonts w:ascii="Times New Roman" w:eastAsia="Calibri" w:hAnsi="Times New Roman" w:cs="Calibri"/>
          <w:b/>
          <w:bCs/>
          <w:color w:val="000000"/>
          <w:sz w:val="20"/>
          <w:u w:color="000000"/>
          <w:lang w:val="en-CA"/>
        </w:rPr>
      </w:pPr>
      <w:r w:rsidRPr="002D5ABD">
        <w:rPr>
          <w:rFonts w:ascii="Times New Roman" w:eastAsia="Calibri" w:hAnsi="Times New Roman" w:cs="Calibri"/>
          <w:b/>
          <w:bCs/>
          <w:color w:val="000000"/>
          <w:sz w:val="20"/>
          <w:u w:color="000000"/>
          <w:lang w:val="en-CA"/>
        </w:rPr>
        <w:t>Additional file 1</w:t>
      </w:r>
    </w:p>
    <w:p w:rsidR="002D5ABD" w:rsidRPr="002D5ABD" w:rsidRDefault="002D5ABD" w:rsidP="002D5ABD">
      <w:pPr>
        <w:spacing w:after="160" w:line="480" w:lineRule="auto"/>
        <w:rPr>
          <w:rFonts w:ascii="Times New Roman" w:eastAsia="Calibri" w:hAnsi="Times New Roman" w:cs="Times New Roman"/>
          <w:b/>
          <w:bCs/>
          <w:color w:val="000000"/>
          <w:sz w:val="20"/>
          <w:u w:color="000000"/>
        </w:rPr>
      </w:pPr>
      <w:r w:rsidRPr="002D5ABD">
        <w:rPr>
          <w:rFonts w:ascii="Times New Roman" w:eastAsia="Calibri" w:hAnsi="Times New Roman" w:cs="Times New Roman"/>
          <w:b/>
          <w:bCs/>
          <w:color w:val="000000"/>
          <w:sz w:val="20"/>
          <w:u w:color="000000"/>
        </w:rPr>
        <w:t>Search Strategy</w:t>
      </w:r>
    </w:p>
    <w:p w:rsidR="002D5ABD" w:rsidRPr="002D5ABD" w:rsidRDefault="002D5ABD" w:rsidP="002D5ABD">
      <w:pPr>
        <w:spacing w:after="160" w:line="480" w:lineRule="auto"/>
        <w:rPr>
          <w:rFonts w:ascii="Times New Roman" w:eastAsia="Calibri" w:hAnsi="Times New Roman" w:cs="Times New Roman"/>
          <w:bCs/>
          <w:color w:val="000000"/>
          <w:sz w:val="20"/>
          <w:u w:color="000000"/>
        </w:rPr>
      </w:pPr>
      <w:r w:rsidRPr="002D5ABD">
        <w:rPr>
          <w:rFonts w:ascii="Times New Roman" w:eastAsia="Calibri" w:hAnsi="Times New Roman" w:cs="Times New Roman"/>
          <w:bCs/>
          <w:color w:val="000000"/>
          <w:sz w:val="20"/>
          <w:u w:color="000000"/>
        </w:rPr>
        <w:t>Description: Search strategy used to generate review articles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Database: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Embase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Classic+Embase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&lt;1947 to 2016 May 05&gt;, Ovid MEDLINE(R) In-Process &amp; Other Non-Indexed Citations and Ovid MEDLINE(R) &lt;1946 to Present&gt;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Search Strategy: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--------------------------------------------------------------------------------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1     cleft palate/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su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1955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fr-FR" w:eastAsia="en-CA"/>
        </w:rPr>
      </w:pPr>
      <w:r w:rsidRPr="002D5ABD">
        <w:rPr>
          <w:rFonts w:ascii="Times New Roman" w:eastAsia="Times New Roman" w:hAnsi="Times New Roman" w:cs="Times New Roman"/>
          <w:sz w:val="20"/>
          <w:lang w:val="fr-FR" w:eastAsia="en-CA"/>
        </w:rPr>
        <w:t xml:space="preserve">2     soft palate/su (1854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fr-FR" w:eastAsia="en-CA"/>
        </w:rPr>
      </w:pPr>
      <w:r w:rsidRPr="002D5ABD">
        <w:rPr>
          <w:rFonts w:ascii="Times New Roman" w:eastAsia="Times New Roman" w:hAnsi="Times New Roman" w:cs="Times New Roman"/>
          <w:sz w:val="20"/>
          <w:lang w:val="fr-FR" w:eastAsia="en-CA"/>
        </w:rPr>
        <w:t xml:space="preserve">3     hard palate/su (790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4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/ (154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5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75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6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repair or reconstruct* or surgery or treatment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598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7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furlo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double or Z-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25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8     von langenbeck.tw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27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9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repair or reconstruct* or surgery or approach or technique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328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10     veau-wardill-kilner.tw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6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1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omer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flap*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2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lastRenderedPageBreak/>
        <w:t>12     or/1-11 (18487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3     oral fistula/ (69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4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fistu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205814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5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competence/ (354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16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dysfunction or function or incompetence or insufficiency or inadequacy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329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7     ((facial growth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midfa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growth or mandibular or maxilla*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cephalometri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)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deformi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 or outcome* or measurement* or hypoplasia or retardation or analysis or growth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6247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18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midfa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hypoplasia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deformi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405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9     face growth/ (88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20     growth stud*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463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21     "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sufficiency"/ (2837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22     or/13-21 (232527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23     12 and 22 (390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24     case report/ not review/ (374813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25     23 not 24 (3478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26     25 use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emczd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75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27     Cleft Palate/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su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1955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lastRenderedPageBreak/>
        <w:t>28     Palate, Soft/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su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854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29     Palate, Hard/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su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790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30     Reconstructive Surgical Procedures/ and Cleft Palate/ (172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31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repair or reconstruct* or surgery or treatment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598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32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75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33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furlo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double or Z-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25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34     von langenbeck.tw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27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35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repair or reconstruct* or surgery or approach or technique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328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36     veau-wardill-kilner.tw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6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37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omer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flap*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2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38     or/27-37 (18356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39     Oral Fistula/ (69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40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sufficiency/ (2837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41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insufficien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 or incompetence or inadequacy or flap or dysfunction or function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333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42     ((facial growth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midfa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growth or mandibular or maxilla*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cephalometri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)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deformi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 or outcome* or measurement* or hypoplasia or retardation or analysis or growth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6247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43     growth stud*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463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lastRenderedPageBreak/>
        <w:t>44     face/ab (5057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45     hypoplasia.mp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60158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46     fistula.tw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51861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47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midface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deformi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70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48     hypoplasia.tw.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49440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49     or/39-48 (238799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0     38 and 49 (3734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1     (case reports not review).pt. (1671899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2     50 not 51 (349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3     52 use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rmz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698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4     26 or 53 (3451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5     remove duplicates from 54 (2289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6     55 use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rmz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678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57     55 use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emczd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611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**************************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Database: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EBM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Reviews - Cochrane Central Register of Controlled Trials &lt;April 2016&gt;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Search Strategy: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--------------------------------------------------------------------------------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lastRenderedPageBreak/>
        <w:t>1     Cleft Palate/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su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139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2     Palate, Soft/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su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3     Palate, Hard/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su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0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4     Reconstructive Surgical Procedures/ and Cleft Palate/ (18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5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repair or reconstruct* or surgery or treatment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23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6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61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7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furlo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double or Z-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8     von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.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9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9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repair or reconstruct* or surgery or approach or technique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1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0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au-wardill-kilner.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0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1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omer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flap*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2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12     or/1-11 (340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3     Oral Fistula/ (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4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sufficiency/ (2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15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insufficien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 or incompetence or inadequacy or flap or dysfunction or function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4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6     ((facial growth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midfa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* growth or mandibular or maxilla*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cephalometric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)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deformi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 or outcome* or measurement* or hypoplasia or retardation or analysis or growth)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319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lastRenderedPageBreak/>
        <w:t>17     growth stud*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8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18     face/ab (0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19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hypoplasia.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126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20    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fistula.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1259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21    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midface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adj3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deformi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*).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tw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,kw</w:t>
      </w:r>
      <w:proofErr w:type="spellEnd"/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. (0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22     or/13-21 (1806)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23     12 and 22 (63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ubmed</w:t>
      </w:r>
      <w:proofErr w:type="spellEnd"/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  -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May 06, 2016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val="en-CA"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>((((((((((((((((((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[Title/Abstract]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[Title/Abstract]) OR (palate[Title/Abstract] AND surgery[Title/Abstract])) OR (palate[Title/Abstract] AND repair[Title/Abstract])) OR (palate[Title/Abstract] AND reconstruction[Title/Abstract])) OR (double AND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furlow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)) OR z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lasty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) OR von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>) OR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AND repair)) OR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AND surgery)) OR 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langenbeck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AND reconstruction)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au-wardill-kilner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omer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flap)) AND (((((((((fistula[Title/Abstract]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dysfunction[Title/Abstract]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competence[Title/Abstract]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sufficiency[Title/Abstract]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vel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adequacy[Title/Abstract])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eastAsia="en-CA"/>
        </w:rPr>
      </w:pPr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OR </w:t>
      </w:r>
      <w:proofErr w:type="gram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deformity[</w:t>
      </w:r>
      <w:proofErr w:type="gram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Title/Abstract]) OR hypoplasia[Title/Abstract]) OR growth[Title/Abstract])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alatopharyngeal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incompetence[Title/Abstract]))))) AND ((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ubstatusaheadofprint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 OR publisher[sb] OR </w:t>
      </w:r>
      <w:proofErr w:type="spellStart"/>
      <w:r w:rsidRPr="002D5ABD">
        <w:rPr>
          <w:rFonts w:ascii="Times New Roman" w:eastAsia="Times New Roman" w:hAnsi="Times New Roman" w:cs="Times New Roman"/>
          <w:sz w:val="20"/>
          <w:lang w:eastAsia="en-CA"/>
        </w:rPr>
        <w:t>pubmednotmedline</w:t>
      </w:r>
      <w:proofErr w:type="spellEnd"/>
      <w:r w:rsidRPr="002D5ABD">
        <w:rPr>
          <w:rFonts w:ascii="Times New Roman" w:eastAsia="Times New Roman" w:hAnsi="Times New Roman" w:cs="Times New Roman"/>
          <w:sz w:val="20"/>
          <w:lang w:eastAsia="en-CA"/>
        </w:rPr>
        <w:t xml:space="preserve">[sb]))) 166 </w:t>
      </w:r>
    </w:p>
    <w:p w:rsidR="002D5ABD" w:rsidRPr="002D5ABD" w:rsidRDefault="002D5ABD" w:rsidP="002D5ABD">
      <w:pPr>
        <w:spacing w:beforeAutospacing="1" w:after="0" w:afterAutospacing="1" w:line="480" w:lineRule="auto"/>
        <w:rPr>
          <w:rFonts w:ascii="Times New Roman" w:eastAsia="Times New Roman" w:hAnsi="Times New Roman" w:cs="Times New Roman"/>
          <w:sz w:val="20"/>
          <w:lang w:eastAsia="en-CA"/>
        </w:rPr>
      </w:pPr>
    </w:p>
    <w:p w:rsidR="006D1298" w:rsidRDefault="006D1298"/>
    <w:sectPr w:rsidR="006D1298" w:rsidSect="002D5ABD">
      <w:headerReference w:type="default" r:id="rId7"/>
      <w:pgSz w:w="12240" w:h="15840"/>
      <w:pgMar w:top="1440" w:right="2030" w:bottom="1440" w:left="201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750A" w:rsidRDefault="0087750A" w:rsidP="0087750A">
      <w:pPr>
        <w:spacing w:after="0" w:line="240" w:lineRule="auto"/>
      </w:pPr>
      <w:r>
        <w:separator/>
      </w:r>
    </w:p>
  </w:endnote>
  <w:endnote w:type="continuationSeparator" w:id="0">
    <w:p w:rsidR="0087750A" w:rsidRDefault="0087750A" w:rsidP="00877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750A" w:rsidRDefault="0087750A" w:rsidP="0087750A">
      <w:pPr>
        <w:spacing w:after="0" w:line="240" w:lineRule="auto"/>
      </w:pPr>
      <w:r>
        <w:separator/>
      </w:r>
    </w:p>
  </w:footnote>
  <w:footnote w:type="continuationSeparator" w:id="0">
    <w:p w:rsidR="0087750A" w:rsidRDefault="0087750A" w:rsidP="008775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ABD" w:rsidRDefault="0087750A">
    <w:pPr>
      <w:pStyle w:val="Header"/>
      <w:jc w:val="right"/>
    </w:pPr>
    <w:fldSimple w:instr=" PAGE   \* MERGEFORMAT ">
      <w:r w:rsidR="00CA7935">
        <w:rPr>
          <w:noProof/>
        </w:rPr>
        <w:t>1</w:t>
      </w:r>
    </w:fldSimple>
  </w:p>
  <w:p w:rsidR="002D5ABD" w:rsidRDefault="002D5AB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3E0058"/>
    <w:multiLevelType w:val="hybridMultilevel"/>
    <w:tmpl w:val="4886A868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5ABD"/>
    <w:rsid w:val="002D5ABD"/>
    <w:rsid w:val="006D1298"/>
    <w:rsid w:val="006F438A"/>
    <w:rsid w:val="0087750A"/>
    <w:rsid w:val="00B905E6"/>
    <w:rsid w:val="00CA7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D5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5A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02-18T05:24:00Z</dcterms:created>
  <dcterms:modified xsi:type="dcterms:W3CDTF">2017-02-18T06:02:00Z</dcterms:modified>
</cp:coreProperties>
</file>